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DE3" w:rsidRPr="003562B1" w:rsidRDefault="003562B1" w:rsidP="003562B1">
      <w:pPr>
        <w:spacing w:line="480" w:lineRule="auto"/>
        <w:jc w:val="both"/>
        <w:rPr>
          <w:b/>
          <w:lang w:val="en-GB"/>
        </w:rPr>
      </w:pPr>
      <w:r w:rsidRPr="00062BAA">
        <w:rPr>
          <w:b/>
          <w:lang w:val="en-GB"/>
        </w:rPr>
        <w:t>S2 Table:</w:t>
      </w:r>
      <w:r>
        <w:rPr>
          <w:lang w:val="en-GB"/>
        </w:rPr>
        <w:t xml:space="preserve"> </w:t>
      </w:r>
      <w:r w:rsidRPr="00F36602">
        <w:rPr>
          <w:lang w:val="en-GB"/>
        </w:rPr>
        <w:t>Reagents and resources used in this study</w:t>
      </w:r>
      <w:r>
        <w:rPr>
          <w:lang w:val="en-GB"/>
        </w:rPr>
        <w:t>.</w:t>
      </w:r>
    </w:p>
    <w:tbl>
      <w:tblPr>
        <w:tblpPr w:leftFromText="141" w:rightFromText="141" w:vertAnchor="text" w:horzAnchor="margin" w:tblpY="157"/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7"/>
        <w:gridCol w:w="2224"/>
        <w:gridCol w:w="1814"/>
        <w:gridCol w:w="1669"/>
        <w:gridCol w:w="1706"/>
      </w:tblGrid>
      <w:tr w:rsidR="002328A1" w:rsidRPr="00F726D5" w:rsidTr="003562B1">
        <w:trPr>
          <w:trHeight w:val="623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Reagent type or resource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esignation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ource or reference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dentifiers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Additional information</w:t>
            </w:r>
          </w:p>
        </w:tc>
      </w:tr>
      <w:tr w:rsidR="002328A1" w:rsidRPr="00F726D5" w:rsidTr="003562B1">
        <w:trPr>
          <w:trHeight w:val="197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ell line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. falciparum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GP2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D1667A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instrText xml:space="preserve"> ADDIN EN.CITE &lt;EndNote&gt;&lt;Cite&gt;&lt;Author&gt;Boltryk&lt;/Author&gt;&lt;Year&gt;2020&lt;/Year&gt;&lt;RecNum&gt;824&lt;/RecNum&gt;&lt;DisplayText&gt;[1]&lt;/DisplayText&gt;&lt;record&gt;&lt;rec-number&gt;824&lt;/rec-number&gt;&lt;foreign-keys&gt;&lt;key app="EN" db-id="px2ztd9t1d2xrje0vpqpxst72varwxextv2a" timestamp="1623848326"&gt;824&lt;/key&gt;&lt;/foreign-keys&gt;&lt;ref-type name="Journal Article"&gt;17&lt;/ref-type&gt;&lt;contributors&gt;&lt;authors&gt;&lt;author&gt;Boltryk, Sylwia D.&lt;/author&gt;&lt;author&gt;Passecker, Armin&lt;/author&gt;&lt;author&gt;Alder, Arne&lt;/author&gt;&lt;author&gt;van de Vegte-Bolmer, Marga&lt;/author&gt;&lt;author&gt;Sauerwein, Robert W.&lt;/author&gt;&lt;author&gt;Brancucci, Nicolas M. B.&lt;/author&gt;&lt;author&gt;Beck, Hans-Peter&lt;/author&gt;&lt;author&gt;Gilberger, Tim-Wolf&lt;/author&gt;&lt;author&gt;Voss, Till S.&lt;/author&gt;&lt;/authors&gt;&lt;/contributors&gt;&lt;titles&gt;&lt;title&gt;&lt;style face="normal" font="default" size="100%"&gt;CRISPR/Cas9-engineered inducible gametocyte producer lines as a novel tool for basic and applied research on &lt;/style&gt;&lt;style face="italic" font="default" size="100%"&gt;Plasmodium falciparum&lt;/style&gt;&lt;style face="normal" font="default" size="100%"&gt; malaria transmission stages&lt;/style&gt;&lt;/title&gt;&lt;secondary-title&gt;In press Nature communications&lt;/secondary-title&gt;&lt;/titles&gt;&lt;periodical&gt;&lt;full-title&gt;In press Nature communications&lt;/full-title&gt;&lt;/periodical&gt;&lt;pages&gt;2020.10.05.326868&lt;/pages&gt;&lt;dates&gt;&lt;year&gt;2020&lt;/year&gt;&lt;/dates&gt;&lt;urls&gt;&lt;related-urls&gt;&lt;url&gt;https://www.biorxiv.org/content/biorxiv/early/2020/10/05/2020.10.05.326868.full.pdf&lt;/url&gt;&lt;/related-urls&gt;&lt;/urls&gt;&lt;electronic-resource-num&gt;10.1101/2020.10.05.326868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  <w:lang w:val="en-GB"/>
              </w:rPr>
              <w:t>[1]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197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ell line 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. berghei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NKA 2.34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D1667A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CaWxsa2VyPC9BdXRob3I+PFllYXI+MjAwNDwvWWVhcj48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CaWxsa2VyPC9BdXRob3I+PFllYXI+MjAwNDwvWWVhcj48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  <w:lang w:val="en-GB"/>
              </w:rPr>
              <w:t>[2]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137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ell line 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. berghei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EX1-HA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D1667A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OaW5nPC9BdXRob3I+PFllYXI+MjAxMzwvWWVhcj48UmVj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OaW5nPC9BdXRob3I+PFllYXI+MjAxMzwvWWVhcj48UmVj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  <w:lang w:val="en-GB"/>
              </w:rPr>
              <w:t>[3]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 </w:t>
            </w:r>
          </w:p>
        </w:tc>
      </w:tr>
      <w:tr w:rsidR="002328A1" w:rsidRPr="00F726D5" w:rsidTr="003562B1">
        <w:trPr>
          <w:trHeight w:val="20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ell line 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. berghei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AS4-HA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is study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187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ell line 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. berghei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AS6-HA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is study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20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ell line 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. berghei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DPK4-KO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D1667A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instrText xml:space="preserve"> ADDIN EN.CITE &lt;EndNote&gt;&lt;Cite&gt;&lt;Author&gt;Fang&lt;/Author&gt;&lt;Year&gt;2017&lt;/Year&gt;&lt;RecNum&gt;452&lt;/RecNum&gt;&lt;DisplayText&gt;[4]&lt;/DisplayText&gt;&lt;record&gt;&lt;rec-number&gt;452&lt;/rec-number&gt;&lt;foreign-keys&gt;&lt;key app="EN" db-id="px2ztd9t1d2xrje0vpqpxst72varwxextv2a" timestamp="1485371633"&gt;452&lt;/key&gt;&lt;/foreign-keys&gt;&lt;ref-type name="Journal Article"&gt;17&lt;/ref-type&gt;&lt;contributors&gt;&lt;authors&gt;&lt;author&gt;Fang, H.&lt;/author&gt;&lt;author&gt;Klages, N.&lt;/author&gt;&lt;author&gt;Pardo, M.&lt;/author&gt;&lt;author&gt;Yu, L.&lt;/author&gt;&lt;author&gt;Choudhary, J.&lt;/author&gt;&lt;author&gt;Brochet, M&lt;/author&gt;&lt;/authors&gt;&lt;/contributors&gt;&lt;titles&gt;&lt;title&gt;&lt;style face="normal" font="default" size="100%"&gt;Multiple short windows of CDPK4 activity regulate distinct cell cycle events during &lt;/style&gt;&lt;style face="italic" font="default" size="100%"&gt;Plasmodium&lt;/style&gt;&lt;style face="normal" font="default" size="100%"&gt; gametogenesis&lt;/style&gt;&lt;/title&gt;&lt;secondary-title&gt;eLife&lt;/secondary-title&gt;&lt;/titles&gt;&lt;periodical&gt;&lt;full-title&gt;Elife&lt;/full-title&gt;&lt;/periodical&gt;&lt;pages&gt;e26524&lt;/pages&gt;&lt;volume&gt;6&lt;/volume&gt;&lt;dates&gt;&lt;year&gt;2017&lt;/year&gt;&lt;/dates&gt;&lt;urls&gt;&lt;related-urls&gt;&lt;url&gt;https://cdn.elifesciences.org/articles/26524/elife-26524-v2.pdf&lt;/url&gt;&lt;/related-urls&gt;&lt;/urls&gt;&lt;electronic-resource-num&gt;10.7554/eLife.26524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  <w:lang w:val="en-GB"/>
              </w:rPr>
              <w:t>[4]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40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ell line 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. berghei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RPK1-KO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D1667A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UZXdhcmk8L0F1dGhvcj48WWVhcj4yMDEwPC9ZZWFyPjxS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UZXdhcmk8L0F1dGhvcj48WWVhcj4yMDEwPC9ZZWFyPjxS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  <w:lang w:val="en-GB"/>
              </w:rPr>
              <w:t>[5]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40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ell line 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. berghei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AS4-KO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is study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40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ell line 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. berghei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AS6-KO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is study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625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entrin mouse (20H5)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rck Millipore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4-1624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-ExM: 1:500</w:t>
            </w:r>
          </w:p>
        </w:tc>
      </w:tr>
      <w:tr w:rsidR="002328A1" w:rsidRPr="00F726D5" w:rsidTr="003562B1">
        <w:trPr>
          <w:trHeight w:val="63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61"/>
            </w: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tubulin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uinea pig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nige</w:t>
            </w:r>
            <w:proofErr w:type="spellEnd"/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antibody platform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A34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-ExM: 1:250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632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62"/>
            </w: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tubulin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uinea pig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nige</w:t>
            </w:r>
            <w:proofErr w:type="spellEnd"/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antibody platform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A344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-ExM: 1:250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630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γ-tubulin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igma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5192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-ExM: 1:500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630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A 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at (3F10)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oche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11815016001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-ExM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:250</w:t>
            </w:r>
          </w:p>
        </w:tc>
      </w:tr>
      <w:tr w:rsidR="002328A1" w:rsidRPr="00F726D5" w:rsidTr="003562B1">
        <w:trPr>
          <w:trHeight w:val="630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tin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D1667A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instrText xml:space="preserve"> ADDIN EN.CITE &lt;EndNote&gt;&lt;Cite&gt;&lt;Author&gt;Herm-Gotz&lt;/Author&gt;&lt;Year&gt;2002&lt;/Year&gt;&lt;RecNum&gt;495&lt;/RecNum&gt;&lt;DisplayText&gt;[6]&lt;/DisplayText&gt;&lt;record&gt;&lt;rec-number&gt;495&lt;/rec-number&gt;&lt;foreign-keys&gt;&lt;key app="EN" db-id="px2ztd9t1d2xrje0vpqpxst72varwxextv2a" timestamp="1487064175"&gt;495&lt;/key&gt;&lt;/foreign-keys&gt;&lt;ref-type name="Journal Article"&gt;17&lt;/ref-type&gt;&lt;contributors&gt;&lt;authors&gt;&lt;author&gt;Herm-Gotz, A.&lt;/author&gt;&lt;author&gt;Weiss, S.&lt;/author&gt;&lt;author&gt;Stratmann, R.&lt;/author&gt;&lt;author&gt;Fujita-Becker, S.&lt;/author&gt;&lt;author&gt;Ruff, C.&lt;/author&gt;&lt;author&gt;Meyhofer, E.&lt;/author&gt;&lt;author&gt;Soldati, T.&lt;/author&gt;&lt;author&gt;Manstein, D. J.&lt;/author&gt;&lt;author&gt;Geeves, M. A.&lt;/author&gt;&lt;author&gt;Soldati, D.&lt;/author&gt;&lt;/authors&gt;&lt;/contributors&gt;&lt;titles&gt;&lt;title&gt;&lt;style face="italic" font="default" size="100%"&gt;Toxoplasma gondii&lt;/style&gt;&lt;style face="normal" font="default" size="100%"&gt; myosin A and its light chain: a fast, single-headed, plus-end-directed motor&lt;/style&gt;&lt;/title&gt;&lt;secondary-title&gt;EMBO J.&lt;/secondary-title&gt;&lt;/titles&gt;&lt;periodical&gt;&lt;full-title&gt;EMBO J.&lt;/full-title&gt;&lt;/periodical&gt;&lt;pages&gt;2149-2158&lt;/pages&gt;&lt;volume&gt;21&lt;/volume&gt;&lt;number&gt;9&lt;/number&gt;&lt;keywords&gt;&lt;keyword&gt;0 (Molecular Motor Proteins)&lt;/keyword&gt;&lt;keyword&gt;0 (Myosin Light Chains)&lt;/keyword&gt;&lt;keyword&gt;EC 3.6.1.- (Nonmuscle Myosin Type IIA)&lt;/keyword&gt;&lt;keyword&gt;Amino Acid Sequence&lt;/keyword&gt;&lt;keyword&gt;Animals&lt;/keyword&gt;&lt;keyword&gt;Kinetics&lt;/keyword&gt;&lt;keyword&gt;*Molecular Motor Proteins&lt;/keyword&gt;&lt;keyword&gt;Molecular Sequence Data&lt;/keyword&gt;&lt;keyword&gt;Myosin Light Chains/*physiology&lt;/keyword&gt;&lt;keyword&gt;Nonmuscle Myosin Type IIA/*physiology&lt;/keyword&gt;&lt;keyword&gt;Sequence Alignment&lt;/keyword&gt;&lt;keyword&gt;Toxoplasma/*physiology&lt;/keyword&gt;&lt;/keywords&gt;&lt;dates&gt;&lt;year&gt;2002&lt;/year&gt;&lt;pub-dates&gt;&lt;date&gt;May 01&amp;#xD;May 1&lt;/date&gt;&lt;/pub-dates&gt;&lt;/dates&gt;&lt;isbn&gt;0261-4189 (Print)&amp;#xD;0261-4189 (Linking)&lt;/isbn&gt;&lt;work-type&gt;Research Support, Non-U.S. Gov&amp;apos;t&lt;/work-type&gt;&lt;urls&gt;&lt;related-urls&gt;&lt;url&gt;http://embojnl.embopress.org/content/embojnl/21/9/2149.full.pdf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  <w:lang w:val="en-GB"/>
              </w:rPr>
              <w:t>[6]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-ExM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:3</w:t>
            </w:r>
          </w:p>
        </w:tc>
      </w:tr>
      <w:tr w:rsidR="002328A1" w:rsidRPr="00F726D5" w:rsidTr="003562B1">
        <w:trPr>
          <w:trHeight w:val="2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spacing w:line="240" w:lineRule="auto"/>
              <w:ind w:left="142"/>
              <w:rPr>
                <w:rFonts w:cstheme="minorHAnsi"/>
                <w:lang w:val="en-GB"/>
              </w:rPr>
            </w:pPr>
            <w:r w:rsidRPr="00F726D5">
              <w:rPr>
                <w:rFonts w:cstheme="minorHAnsi"/>
                <w:lang w:val="en-GB"/>
              </w:rPr>
              <w:t>Antibody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anti-mouse Alexa 488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11001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-ExM: 1:400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630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anti-guinea pig 488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11073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-ExM: 1:400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630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anti-rat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 xml:space="preserve"> 488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11006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-ExM: 1:400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630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anti-rabbit Alexa 405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31556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-ExM: 1:400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630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anti-mouse Alexa 405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31553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-ExM: 1:400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630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anti-guinea pig Alexa 647,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21450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-ExM: 1:400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328A1" w:rsidRPr="00F726D5" w:rsidTr="003562B1">
        <w:trPr>
          <w:trHeight w:val="630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hemical 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spacing w:line="240" w:lineRule="auto"/>
              <w:rPr>
                <w:rFonts w:cstheme="minorHAnsi"/>
                <w:lang w:val="en-GB"/>
              </w:rPr>
            </w:pPr>
            <w:proofErr w:type="spellStart"/>
            <w:r w:rsidRPr="00F726D5">
              <w:rPr>
                <w:rFonts w:cstheme="minorHAnsi"/>
                <w:lang w:val="en-GB"/>
              </w:rPr>
              <w:t>Atto</w:t>
            </w:r>
            <w:proofErr w:type="spellEnd"/>
            <w:r w:rsidRPr="00F726D5">
              <w:rPr>
                <w:rFonts w:cstheme="minorHAnsi"/>
                <w:lang w:val="en-GB"/>
              </w:rPr>
              <w:t xml:space="preserve"> 594 NHS-ester </w:t>
            </w:r>
          </w:p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rck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8741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10 </w:t>
            </w:r>
            <w:proofErr w:type="spellStart"/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μg</w:t>
            </w:r>
            <w:proofErr w:type="spellEnd"/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/mL</w:t>
            </w:r>
            <w:r w:rsidRPr="00F726D5" w:rsidDel="0079006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</w:tc>
      </w:tr>
      <w:tr w:rsidR="002328A1" w:rsidRPr="00F726D5" w:rsidTr="003562B1">
        <w:trPr>
          <w:trHeight w:val="630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emical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spacing w:line="240" w:lineRule="auto"/>
              <w:rPr>
                <w:rFonts w:cstheme="minorHAnsi"/>
                <w:lang w:val="en-GB"/>
              </w:rPr>
            </w:pPr>
            <w:r w:rsidRPr="00F726D5">
              <w:rPr>
                <w:rFonts w:cstheme="minorHAnsi"/>
                <w:lang w:val="en-GB"/>
              </w:rPr>
              <w:t>Hoechst 33342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3570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8A1" w:rsidRPr="00F726D5" w:rsidRDefault="002328A1" w:rsidP="00CB6E72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726D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:1000</w:t>
            </w:r>
          </w:p>
        </w:tc>
      </w:tr>
    </w:tbl>
    <w:p w:rsidR="00D1667A" w:rsidRDefault="00D1667A"/>
    <w:p w:rsidR="00F3381C" w:rsidRDefault="00F3381C"/>
    <w:p w:rsidR="00F3381C" w:rsidRDefault="00F3381C"/>
    <w:p w:rsidR="00F3381C" w:rsidRPr="00F3381C" w:rsidRDefault="00F3381C" w:rsidP="00F3381C">
      <w:pPr>
        <w:pStyle w:val="EndNoteBibliography"/>
        <w:framePr w:hSpace="142" w:wrap="notBeside" w:y="160"/>
        <w:spacing w:after="0"/>
        <w:rPr>
          <w:b/>
        </w:rPr>
      </w:pPr>
      <w:r w:rsidRPr="00F3381C">
        <w:rPr>
          <w:b/>
        </w:rPr>
        <w:t>References</w:t>
      </w:r>
    </w:p>
    <w:p w:rsidR="00F3381C" w:rsidRPr="00F3381C" w:rsidRDefault="00F3381C" w:rsidP="00F3381C">
      <w:pPr>
        <w:pStyle w:val="EndNoteBibliography"/>
        <w:framePr w:hSpace="142" w:wrap="notBeside" w:y="160"/>
        <w:spacing w:after="0"/>
        <w:ind w:left="426" w:hanging="426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3381C">
        <w:t>1.</w:t>
      </w:r>
      <w:r w:rsidRPr="00F3381C">
        <w:tab/>
        <w:t xml:space="preserve">Boltryk SD, Passecker A, Alder A, van de Vegte-Bolmer M, Sauerwein RW, Brancucci NMB, et al. CRISPR/Cas9-engineered inducible gametocyte producer lines as a novel tool for basic and applied research on </w:t>
      </w:r>
      <w:r w:rsidRPr="00F3381C">
        <w:rPr>
          <w:i/>
        </w:rPr>
        <w:t>Plasmodium falciparum</w:t>
      </w:r>
      <w:r w:rsidRPr="00F3381C">
        <w:t xml:space="preserve"> malaria transmission stages. In press Nature communications. 2020:2020.10.05.326868. doi: 10.1101/2020.10.05.326868.</w:t>
      </w:r>
    </w:p>
    <w:p w:rsidR="00F3381C" w:rsidRPr="00F3381C" w:rsidRDefault="00F3381C" w:rsidP="00F3381C">
      <w:pPr>
        <w:pStyle w:val="EndNoteBibliography"/>
        <w:framePr w:hSpace="142" w:wrap="notBeside" w:y="160"/>
        <w:spacing w:after="0"/>
        <w:ind w:left="426" w:hanging="426"/>
      </w:pPr>
      <w:r w:rsidRPr="00F3381C">
        <w:t>2.</w:t>
      </w:r>
      <w:r w:rsidRPr="00F3381C">
        <w:tab/>
        <w:t>Billker O, Dechamps S, Tewari R, Wenig G, Franke-Fayard B, Brinkmann V. Calcium and a calcium-dependent protein kinase regulate gamete formation and mosquito transmission in a malaria parasite. Cell. 2004;117(4):503-14. doi: 10.1016/s0092-8674(04)00449-0.</w:t>
      </w:r>
    </w:p>
    <w:p w:rsidR="00F3381C" w:rsidRPr="00F3381C" w:rsidRDefault="00F3381C" w:rsidP="00F3381C">
      <w:pPr>
        <w:pStyle w:val="EndNoteBibliography"/>
        <w:framePr w:hSpace="142" w:wrap="notBeside" w:y="160"/>
        <w:spacing w:after="0"/>
        <w:ind w:left="426" w:hanging="426"/>
      </w:pPr>
      <w:r w:rsidRPr="00F3381C">
        <w:t>3.</w:t>
      </w:r>
      <w:r w:rsidRPr="00F3381C">
        <w:tab/>
        <w:t xml:space="preserve">Ning J, Otto TD, Pfander C, Schwach F, Brochet M, Bushell E, et al. Comparative genomics in </w:t>
      </w:r>
      <w:r w:rsidRPr="00F3381C">
        <w:rPr>
          <w:i/>
        </w:rPr>
        <w:t xml:space="preserve">Chlamydomonas </w:t>
      </w:r>
      <w:r w:rsidRPr="00F3381C">
        <w:t xml:space="preserve">and </w:t>
      </w:r>
      <w:r w:rsidRPr="00F3381C">
        <w:rPr>
          <w:i/>
        </w:rPr>
        <w:t>Plasmodium</w:t>
      </w:r>
      <w:r w:rsidRPr="00F3381C">
        <w:t xml:space="preserve"> identifies an ancient nuclear envelope protein family essential for sexual reproduction in protists, fungi, plants, and vertebrates. Genes Dev. 2013;27(10):1198-215. doi: 10.1101/gad.212746.112.</w:t>
      </w:r>
    </w:p>
    <w:p w:rsidR="00F3381C" w:rsidRPr="00F3381C" w:rsidRDefault="00F3381C" w:rsidP="00F3381C">
      <w:pPr>
        <w:pStyle w:val="EndNoteBibliography"/>
        <w:framePr w:hSpace="142" w:wrap="notBeside" w:y="160"/>
        <w:spacing w:after="0"/>
        <w:ind w:left="426" w:hanging="426"/>
      </w:pPr>
      <w:r w:rsidRPr="00F3381C">
        <w:t>4.</w:t>
      </w:r>
      <w:r w:rsidRPr="00F3381C">
        <w:tab/>
        <w:t xml:space="preserve">Fang H, Klages N, Pardo M, Yu L, Choudhary J, Brochet M. Multiple short windows of CDPK4 activity regulate distinct cell cycle events during </w:t>
      </w:r>
      <w:r w:rsidRPr="00F3381C">
        <w:rPr>
          <w:i/>
        </w:rPr>
        <w:t>Plasmodium</w:t>
      </w:r>
      <w:r w:rsidRPr="00F3381C">
        <w:t xml:space="preserve"> gametogenesis. eLife. 2017;6:e26524. doi: 10.7554/eLife.26524.</w:t>
      </w:r>
    </w:p>
    <w:p w:rsidR="00F3381C" w:rsidRPr="00F3381C" w:rsidRDefault="00F3381C" w:rsidP="00F3381C">
      <w:pPr>
        <w:pStyle w:val="EndNoteBibliography"/>
        <w:framePr w:hSpace="142" w:wrap="notBeside" w:y="160"/>
        <w:spacing w:after="0"/>
        <w:ind w:left="426" w:hanging="426"/>
      </w:pPr>
      <w:r w:rsidRPr="00F3381C">
        <w:t>5.</w:t>
      </w:r>
      <w:r w:rsidRPr="00F3381C">
        <w:tab/>
        <w:t xml:space="preserve">Tewari R, Straschil U, Bateman A, Bohme U, Cherevach I, Gong P, et al. The systematic functional analysis of </w:t>
      </w:r>
      <w:r w:rsidRPr="00F3381C">
        <w:rPr>
          <w:i/>
        </w:rPr>
        <w:t>Plasmodium</w:t>
      </w:r>
      <w:r w:rsidRPr="00F3381C">
        <w:t xml:space="preserve"> protein kinases identifies essential regulators of mosquito transmission. Cell Host Microbe. 2010;8(4):377-87. doi: 10.1016/j.chom.2010.09.006.</w:t>
      </w:r>
    </w:p>
    <w:p w:rsidR="00F3381C" w:rsidRPr="00F3381C" w:rsidRDefault="00F3381C" w:rsidP="00F3381C">
      <w:pPr>
        <w:pStyle w:val="EndNoteBibliography"/>
        <w:framePr w:hSpace="142" w:wrap="notBeside" w:y="160"/>
        <w:ind w:left="426" w:hanging="426"/>
      </w:pPr>
      <w:r w:rsidRPr="00F3381C">
        <w:t>6.</w:t>
      </w:r>
      <w:r w:rsidRPr="00F3381C">
        <w:tab/>
        <w:t xml:space="preserve">Herm-Gotz A, Weiss S, Stratmann R, Fujita-Becker S, Ruff C, Meyhofer E, et al. </w:t>
      </w:r>
      <w:r w:rsidRPr="00F3381C">
        <w:rPr>
          <w:i/>
        </w:rPr>
        <w:t>Toxoplasma gondii</w:t>
      </w:r>
      <w:r w:rsidRPr="00F3381C">
        <w:t xml:space="preserve"> myosin A and its light chain: a fast, single-headed, plus-end-directed motor. EMBO J. 2002;21(9):2149-58.</w:t>
      </w:r>
    </w:p>
    <w:p w:rsidR="00F3381C" w:rsidRDefault="00F3381C" w:rsidP="00F3381C">
      <w:pPr>
        <w:ind w:left="426" w:hanging="426"/>
      </w:pPr>
      <w:r>
        <w:fldChar w:fldCharType="end"/>
      </w:r>
      <w:bookmarkStart w:id="0" w:name="_GoBack"/>
      <w:bookmarkEnd w:id="0"/>
    </w:p>
    <w:sectPr w:rsidR="00F33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2ztd9t1d2xrje0vpqpxst72varwxextv2a&quot;&gt;malaria-Converted&lt;record-ids&gt;&lt;item&gt;2&lt;/item&gt;&lt;item&gt;78&lt;/item&gt;&lt;item&gt;452&lt;/item&gt;&lt;item&gt;495&lt;/item&gt;&lt;item&gt;824&lt;/item&gt;&lt;item&gt;832&lt;/item&gt;&lt;/record-ids&gt;&lt;/item&gt;&lt;/Libraries&gt;"/>
  </w:docVars>
  <w:rsids>
    <w:rsidRoot w:val="002328A1"/>
    <w:rsid w:val="002328A1"/>
    <w:rsid w:val="003562B1"/>
    <w:rsid w:val="00CF0DE3"/>
    <w:rsid w:val="00D1667A"/>
    <w:rsid w:val="00F3381C"/>
    <w:rsid w:val="00F4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0457D"/>
  <w15:chartTrackingRefBased/>
  <w15:docId w15:val="{91FB0C54-A894-47AA-9940-DC244CC05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328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1667A"/>
    <w:pPr>
      <w:framePr w:hSpace="141" w:wrap="around" w:vAnchor="text" w:hAnchor="margin" w:y="157"/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D1667A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1667A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1667A"/>
    <w:pPr>
      <w:framePr w:hSpace="141" w:wrap="around" w:vAnchor="text" w:hAnchor="margin" w:y="157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1667A"/>
    <w:rPr>
      <w:rFonts w:ascii="Calibri" w:eastAsia="Times New Roman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0</Words>
  <Characters>66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7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sh Rashpa</dc:creator>
  <cp:keywords/>
  <dc:description/>
  <cp:lastModifiedBy>Ravish Rashpa</cp:lastModifiedBy>
  <cp:revision>4</cp:revision>
  <dcterms:created xsi:type="dcterms:W3CDTF">2021-12-28T22:10:00Z</dcterms:created>
  <dcterms:modified xsi:type="dcterms:W3CDTF">2021-12-29T17:26:00Z</dcterms:modified>
</cp:coreProperties>
</file>